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23B8C14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179B0AF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9B5612A" w:rsidR="004520D8" w:rsidRPr="005328FA" w:rsidRDefault="00E6690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E5D63F9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FD10785" w:rsidR="004520D8" w:rsidRPr="005328FA" w:rsidRDefault="00E6690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0B83053" w:rsidR="004520D8" w:rsidRPr="005328FA" w:rsidRDefault="00E6690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E066F2">
              <w:rPr>
                <w:rFonts w:ascii="Arial" w:eastAsia="Calibri" w:hAnsi="Arial" w:cs="Arial"/>
              </w:rPr>
              <w:t>,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F4B52C3" w:rsidR="004520D8" w:rsidRPr="005328FA" w:rsidRDefault="00E6690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E066F2">
              <w:rPr>
                <w:rFonts w:ascii="Arial" w:eastAsia="Calibri" w:hAnsi="Arial" w:cs="Arial"/>
              </w:rPr>
              <w:t>,4,5,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D0FCA08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E066F2">
              <w:rPr>
                <w:rFonts w:ascii="Arial" w:eastAsia="Calibri" w:hAnsi="Arial" w:cs="Arial"/>
              </w:rPr>
              <w:t>,4,5,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29F61FD" w:rsidR="004520D8" w:rsidRPr="005328FA" w:rsidRDefault="00E6690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  <w:r w:rsidR="00E066F2">
              <w:rPr>
                <w:rFonts w:ascii="Arial" w:eastAsia="Calibri" w:hAnsi="Arial" w:cs="Arial"/>
              </w:rPr>
              <w:t>,5,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ECD6AD9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E066F2">
              <w:rPr>
                <w:rFonts w:ascii="Arial" w:eastAsia="Calibri" w:hAnsi="Arial" w:cs="Arial"/>
              </w:rPr>
              <w:t>,4,5,6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DAE9F5B" w:rsidR="004520D8" w:rsidRPr="005328FA" w:rsidRDefault="00E6690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E066F2">
              <w:rPr>
                <w:rFonts w:ascii="Arial" w:eastAsia="Calibri" w:hAnsi="Arial" w:cs="Arial"/>
              </w:rPr>
              <w:t>,4,5,6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BB4021D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  <w:r w:rsidR="00E066F2">
              <w:rPr>
                <w:rFonts w:ascii="Arial" w:eastAsia="Calibri" w:hAnsi="Arial" w:cs="Arial"/>
              </w:rPr>
              <w:t>,4,5,6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2A4BB7C" w:rsidR="004520D8" w:rsidRPr="005328FA" w:rsidRDefault="00E06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,5,6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05A5677" w:rsidR="004520D8" w:rsidRPr="005328FA" w:rsidRDefault="00E066F2" w:rsidP="00E06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3,4,5,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AD34A54" w:rsidR="004520D8" w:rsidRPr="005328FA" w:rsidRDefault="00E066F2" w:rsidP="00E06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3,4,5,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59F2E73" w:rsidR="004520D8" w:rsidRPr="005328FA" w:rsidRDefault="00E066F2" w:rsidP="00E06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3,4,5,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2A23C05" w:rsidR="004520D8" w:rsidRPr="005328FA" w:rsidRDefault="00E066F2" w:rsidP="00E06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3,4,5,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E5A1250" w:rsidR="004520D8" w:rsidRPr="005328FA" w:rsidRDefault="00E6690B" w:rsidP="00E66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6690B"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787EDE7" w:rsidR="004520D8" w:rsidRPr="005328FA" w:rsidRDefault="00E6690B" w:rsidP="00E66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6690B"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B51D17D" w:rsidR="004520D8" w:rsidRPr="005328FA" w:rsidRDefault="00E6690B" w:rsidP="00E66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6690B"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71AFBD6" w:rsidR="004520D8" w:rsidRPr="005328FA" w:rsidRDefault="00E6690B" w:rsidP="00E66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6690B"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0A3CFC2" w:rsidR="004520D8" w:rsidRPr="005328FA" w:rsidRDefault="00E6690B" w:rsidP="00E66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6690B"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8695B98" w:rsidR="004520D8" w:rsidRPr="005328FA" w:rsidRDefault="00E6690B" w:rsidP="00E66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6690B"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B4DB992" w:rsidR="004520D8" w:rsidRPr="005328FA" w:rsidRDefault="00E6690B" w:rsidP="00E66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6690B"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D1F5EAE" w:rsidR="004520D8" w:rsidRPr="005328FA" w:rsidRDefault="00E6690B" w:rsidP="00E66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6690B"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2088E7C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E066F2">
              <w:rPr>
                <w:rFonts w:ascii="Arial" w:eastAsia="Calibri" w:hAnsi="Arial" w:cs="Arial"/>
              </w:rPr>
              <w:t>,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9A7F970" w:rsidR="004520D8" w:rsidRPr="005328FA" w:rsidRDefault="00E066F2" w:rsidP="00E06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538AD52" w:rsidR="004520D8" w:rsidRPr="005328FA" w:rsidRDefault="00E066F2" w:rsidP="00E06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6F7B6D2" w:rsidR="004520D8" w:rsidRPr="005328FA" w:rsidRDefault="00E066F2" w:rsidP="00E06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371E0B6" w:rsidR="004520D8" w:rsidRPr="005328FA" w:rsidRDefault="00E066F2" w:rsidP="00E06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DB503F9" w:rsidR="004520D8" w:rsidRPr="005328FA" w:rsidRDefault="00E066F2" w:rsidP="00E06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lastRenderedPageBreak/>
              <w:t>6,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CD8678B" w:rsidR="004520D8" w:rsidRPr="005328FA" w:rsidRDefault="00E066F2" w:rsidP="00E66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5091A76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8,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1ADBECE" w:rsidR="004520D8" w:rsidRPr="005328FA" w:rsidRDefault="00E066F2" w:rsidP="00E06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7,8,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55C0252" w:rsidR="004520D8" w:rsidRPr="005328FA" w:rsidRDefault="00E066F2" w:rsidP="00E06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066F2">
              <w:rPr>
                <w:rFonts w:ascii="Arial" w:eastAsia="Calibri" w:hAnsi="Arial" w:cs="Arial"/>
              </w:rPr>
              <w:t>7,8,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4C8DB67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A251A8E" w:rsidR="004520D8" w:rsidRPr="005328FA" w:rsidRDefault="00E6690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  <w:r w:rsidR="00E066F2">
              <w:rPr>
                <w:rFonts w:ascii="Arial" w:eastAsia="Calibri" w:hAnsi="Arial" w:cs="Arial"/>
              </w:rPr>
              <w:t>,1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6E9AF8D" w:rsidR="004520D8" w:rsidRPr="005328FA" w:rsidRDefault="00E6690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  <w:r w:rsidR="00E066F2">
              <w:rPr>
                <w:rFonts w:ascii="Arial" w:eastAsia="Calibri" w:hAnsi="Arial" w:cs="Arial"/>
              </w:rPr>
              <w:t>,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7351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E066F2"/>
    <w:rsid w:val="00E6690B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06</Words>
  <Characters>7026</Characters>
  <Application>Microsoft Office Word</Application>
  <DocSecurity>0</DocSecurity>
  <Lines>270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tone Khabab</cp:lastModifiedBy>
  <cp:revision>8</cp:revision>
  <dcterms:created xsi:type="dcterms:W3CDTF">2019-11-21T08:22:00Z</dcterms:created>
  <dcterms:modified xsi:type="dcterms:W3CDTF">2024-01-0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  <property fmtid="{D5CDD505-2E9C-101B-9397-08002B2CF9AE}" pid="3" name="GrammarlyDocumentId">
    <vt:lpwstr>fa488ae05a8b36a5a84a021e6e0eb8dcf3a549708c2ca22bf931f93c8d02c1bd</vt:lpwstr>
  </property>
</Properties>
</file>